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4"/>
        <w:tblpPr w:leftFromText="180" w:rightFromText="180" w:vertAnchor="text" w:horzAnchor="page" w:tblpX="3185" w:tblpY="100"/>
        <w:tblW w:w="5249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1847"/>
      </w:tblGrid>
      <w:tr w:rsidR="004F7F81" w:rsidRPr="00EE3EEE" w14:paraId="1632AC73" w14:textId="77777777" w:rsidTr="009E286A">
        <w:tc>
          <w:tcPr>
            <w:tcW w:w="5249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F0B0E5B" w14:textId="77777777" w:rsidR="004F7F81" w:rsidRPr="003444EC" w:rsidRDefault="004F7F81" w:rsidP="009E286A">
            <w:pPr>
              <w:jc w:val="both"/>
              <w:rPr>
                <w:rFonts w:ascii="Times New Roman" w:hAnsi="Times New Roman"/>
                <w:b/>
                <w:bCs/>
              </w:rPr>
            </w:pPr>
            <w:bookmarkStart w:id="0" w:name="_Hlk65228317"/>
            <w:r w:rsidRPr="003444EC">
              <w:rPr>
                <w:rFonts w:ascii="Times New Roman" w:hAnsi="Times New Roman"/>
                <w:b/>
                <w:bCs/>
              </w:rPr>
              <w:t>Supplementary Table 1: Mediating effects of sleep on wellness for each monitored team, with ±90% compatibility limits. All units are minutes.</w:t>
            </w:r>
          </w:p>
        </w:tc>
      </w:tr>
      <w:tr w:rsidR="004F7F81" w:rsidRPr="00EE3EEE" w14:paraId="4CB7A74C" w14:textId="77777777" w:rsidTr="009E286A"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10E8721" w14:textId="77777777" w:rsidR="004F7F81" w:rsidRPr="00C73447" w:rsidRDefault="004F7F81" w:rsidP="009E286A">
            <w:pPr>
              <w:rPr>
                <w:rFonts w:ascii="Times New Roman" w:hAnsi="Times New Roman"/>
                <w:i/>
              </w:rPr>
            </w:pPr>
            <w:r w:rsidRPr="00C73447">
              <w:rPr>
                <w:rFonts w:ascii="Times New Roman" w:hAnsi="Times New Roman"/>
                <w:b/>
              </w:rPr>
              <w:t>Tea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562BE2E" w14:textId="77777777" w:rsidR="004F7F81" w:rsidRDefault="004F7F81" w:rsidP="009E286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tween-players effect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08269F3D" w14:textId="77777777" w:rsidR="004F7F81" w:rsidRDefault="004F7F81" w:rsidP="009E286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ithin-players effect</w:t>
            </w:r>
          </w:p>
        </w:tc>
      </w:tr>
      <w:tr w:rsidR="004F7F81" w:rsidRPr="00EE3EEE" w14:paraId="6F7F5034" w14:textId="77777777" w:rsidTr="009E286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9FB08" w14:textId="77777777" w:rsidR="004F7F81" w:rsidRPr="00C73447" w:rsidRDefault="004F7F81" w:rsidP="009E286A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03560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-3.6, ±3.8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T*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>0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C8B0E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-0.2, ±1.8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T****</w:t>
            </w:r>
          </w:p>
        </w:tc>
      </w:tr>
      <w:tr w:rsidR="004F7F81" w:rsidRPr="00EE3EEE" w14:paraId="339C2F24" w14:textId="77777777" w:rsidTr="009E286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DCF8" w14:textId="77777777" w:rsidR="004F7F81" w:rsidRPr="00C73447" w:rsidRDefault="004F7F81" w:rsidP="009E286A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DD628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11.2, ±7.1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ADDA1FC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1.1, ±1.7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T****</w:t>
            </w:r>
          </w:p>
        </w:tc>
      </w:tr>
      <w:tr w:rsidR="004F7F81" w:rsidRPr="00EE3EEE" w14:paraId="034CB7BD" w14:textId="77777777" w:rsidTr="009E286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55D1" w14:textId="77777777" w:rsidR="004F7F81" w:rsidRPr="00C73447" w:rsidRDefault="004F7F81" w:rsidP="009E286A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DEF52" w14:textId="77777777" w:rsidR="004F7F81" w:rsidRPr="006B49C2" w:rsidRDefault="004F7F81" w:rsidP="009E286A">
            <w:pPr>
              <w:rPr>
                <w:rFonts w:ascii="Times New Roman" w:hAnsi="Times New Roman"/>
              </w:rPr>
            </w:pPr>
            <w:r w:rsidRPr="006B49C2">
              <w:rPr>
                <w:rFonts w:ascii="Times New Roman" w:hAnsi="Times New Roman"/>
              </w:rPr>
              <w:t>3.6, ±4.9</w:t>
            </w:r>
            <w:r w:rsidRPr="006B49C2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color w:val="000000"/>
                <w:lang w:eastAsia="en-AU"/>
              </w:rPr>
              <w:t>T*</w:t>
            </w:r>
            <w:r w:rsidRPr="006B49C2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02DFB3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10.0, ±1.3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**</w:t>
            </w:r>
          </w:p>
        </w:tc>
      </w:tr>
      <w:tr w:rsidR="004F7F81" w:rsidRPr="00EE3EEE" w14:paraId="22DD02FC" w14:textId="77777777" w:rsidTr="009E286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17BBE" w14:textId="77777777" w:rsidR="004F7F81" w:rsidRPr="00C73447" w:rsidRDefault="004F7F81" w:rsidP="009E286A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4F6B3" w14:textId="77777777" w:rsidR="004F7F81" w:rsidRPr="006B49C2" w:rsidRDefault="004F7F81" w:rsidP="009E286A">
            <w:pPr>
              <w:rPr>
                <w:rFonts w:ascii="Times New Roman" w:hAnsi="Times New Roman"/>
                <w:b/>
                <w:bCs/>
              </w:rPr>
            </w:pPr>
            <w:r w:rsidRPr="006B49C2">
              <w:rPr>
                <w:rFonts w:ascii="Times New Roman" w:hAnsi="Times New Roman"/>
                <w:b/>
                <w:bCs/>
              </w:rPr>
              <w:t>-7.5, ±5.1</w:t>
            </w:r>
            <w:r w:rsidRPr="006B49C2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173C" w14:textId="77777777" w:rsidR="004F7F81" w:rsidRPr="006B49C2" w:rsidRDefault="004F7F81" w:rsidP="009E286A">
            <w:pPr>
              <w:rPr>
                <w:rFonts w:ascii="Times New Roman" w:hAnsi="Times New Roman"/>
              </w:rPr>
            </w:pPr>
            <w:r w:rsidRPr="006B49C2">
              <w:rPr>
                <w:rFonts w:ascii="Times New Roman" w:hAnsi="Times New Roman"/>
              </w:rPr>
              <w:t>1.5, ±1.4</w:t>
            </w:r>
            <w:r w:rsidRPr="006B49C2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6B49C2">
              <w:rPr>
                <w:rFonts w:ascii="Times New Roman" w:hAnsi="Times New Roman"/>
                <w:color w:val="000000"/>
                <w:lang w:eastAsia="en-AU"/>
              </w:rPr>
              <w:t>T***</w:t>
            </w:r>
          </w:p>
        </w:tc>
      </w:tr>
      <w:tr w:rsidR="004F7F81" w:rsidRPr="00EE3EEE" w14:paraId="050F516B" w14:textId="77777777" w:rsidTr="009E286A">
        <w:tc>
          <w:tcPr>
            <w:tcW w:w="5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83B24" w14:textId="77777777" w:rsidR="004F7F81" w:rsidRPr="00C73447" w:rsidRDefault="004F7F81" w:rsidP="009E286A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served magnitude: T, trivial; S, small; M, moderate; L, large.</w:t>
            </w:r>
          </w:p>
          <w:p w14:paraId="03919366" w14:textId="77777777" w:rsidR="004F7F81" w:rsidRPr="00D01D0C" w:rsidRDefault="004F7F81" w:rsidP="009E286A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ference-Bayesian likelihoods of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ue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tantial change: *possibly; **likely; ***very likely, ****most likely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*** and **** indicat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jection (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0.05 and &lt;0.00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pectively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of the non-superiority or non-inferiority hypothesis.</w:t>
            </w:r>
          </w:p>
          <w:p w14:paraId="02D04FD4" w14:textId="77777777" w:rsidR="004F7F81" w:rsidRPr="00D01D0C" w:rsidRDefault="004F7F81" w:rsidP="009E286A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ference-Bayesian likelihoods of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ue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vial change: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ssibly;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ikely;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ery likely,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most like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0C932C18" w14:textId="77777777" w:rsidR="004F7F81" w:rsidRPr="0063779E" w:rsidRDefault="004F7F81" w:rsidP="009E286A">
            <w:pPr>
              <w:rPr>
                <w:rFonts w:ascii="Times New Roman" w:hAnsi="Times New Roman"/>
                <w:sz w:val="18"/>
                <w:szCs w:val="18"/>
              </w:rPr>
            </w:pPr>
            <w:r w:rsidRPr="00C73447">
              <w:rPr>
                <w:rFonts w:ascii="Times New Roman" w:hAnsi="Times New Roman"/>
                <w:sz w:val="20"/>
                <w:szCs w:val="20"/>
              </w:rPr>
              <w:t xml:space="preserve">Effects in </w:t>
            </w:r>
            <w:r w:rsidRPr="00C73447">
              <w:rPr>
                <w:rFonts w:ascii="Times New Roman" w:hAnsi="Times New Roman"/>
                <w:b/>
                <w:sz w:val="20"/>
                <w:szCs w:val="20"/>
              </w:rPr>
              <w:t>bold</w:t>
            </w:r>
            <w:r w:rsidRPr="00C73447">
              <w:rPr>
                <w:rFonts w:ascii="Times New Roman" w:hAnsi="Times New Roman"/>
                <w:sz w:val="20"/>
                <w:szCs w:val="20"/>
              </w:rPr>
              <w:t xml:space="preserve"> have adequate precision at the 99% level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jection of the superiority or inferiority hypothesis, </w:t>
            </w:r>
            <w:r w:rsidRPr="00C73447">
              <w:rPr>
                <w:rFonts w:ascii="Times New Roman" w:hAnsi="Times New Roman"/>
                <w:sz w:val="20"/>
                <w:szCs w:val="20"/>
              </w:rPr>
              <w:t>p&lt;0.005).</w:t>
            </w:r>
          </w:p>
        </w:tc>
      </w:tr>
      <w:bookmarkEnd w:id="0"/>
    </w:tbl>
    <w:p w14:paraId="410B9484" w14:textId="77777777" w:rsidR="00264AB5" w:rsidRDefault="00264AB5"/>
    <w:sectPr w:rsidR="00264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81"/>
    <w:rsid w:val="00264AB5"/>
    <w:rsid w:val="003444EC"/>
    <w:rsid w:val="004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7C62"/>
  <w15:chartTrackingRefBased/>
  <w15:docId w15:val="{936A0753-9EC9-4C2D-9A4A-52B8C486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F8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F7F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Lo</dc:creator>
  <cp:keywords/>
  <dc:description/>
  <cp:lastModifiedBy>Michele Lo</cp:lastModifiedBy>
  <cp:revision>2</cp:revision>
  <dcterms:created xsi:type="dcterms:W3CDTF">2021-03-10T00:51:00Z</dcterms:created>
  <dcterms:modified xsi:type="dcterms:W3CDTF">2021-03-10T01:23:00Z</dcterms:modified>
</cp:coreProperties>
</file>